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S2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/>
        <w:drawing>
          <wp:inline distT="0" distB="0" distL="0" distR="0">
            <wp:extent cx="9023985" cy="816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8" r="-3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3985" cy="81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080" w:right="54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5:40:00Z</dcterms:created>
  <dc:creator>Dale M Gamble</dc:creator>
  <dc:description/>
  <cp:keywords/>
  <dc:language>en-US</dc:language>
  <cp:lastModifiedBy>Dale M Gamble</cp:lastModifiedBy>
  <dcterms:modified xsi:type="dcterms:W3CDTF">2011-07-15T16:01:00Z</dcterms:modified>
  <cp:revision>2</cp:revision>
  <dc:subject/>
  <dc:title>Supplementary Appendix S1</dc:title>
</cp:coreProperties>
</file>